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8AC4F" w14:textId="6CF9AC06" w:rsidR="00346AE0" w:rsidRPr="00397BE6" w:rsidRDefault="00753E95" w:rsidP="00346AE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7410480"/>
      <w:r w:rsidRPr="00397BE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97BE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97BE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97BE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97BE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0"/>
      <w:r w:rsidRPr="00397BE6">
        <w:rPr>
          <w:rFonts w:ascii="Times New Roman" w:hAnsi="Times New Roman" w:cs="Times New Roman"/>
          <w:b/>
          <w:bCs/>
          <w:sz w:val="24"/>
          <w:szCs w:val="24"/>
        </w:rPr>
        <w:t>Clinical trials of mRNA tumor vaccines against single tumor</w:t>
      </w:r>
      <w:r w:rsidRPr="00397BE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without</w:t>
      </w:r>
      <w:r w:rsidRPr="00397B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97BE6">
        <w:rPr>
          <w:rFonts w:ascii="Times New Roman" w:hAnsi="Times New Roman" w:cs="Times New Roman" w:hint="eastAsia"/>
          <w:b/>
          <w:bCs/>
          <w:sz w:val="24"/>
          <w:szCs w:val="24"/>
        </w:rPr>
        <w:t>outcomes</w:t>
      </w:r>
    </w:p>
    <w:tbl>
      <w:tblPr>
        <w:tblStyle w:val="a3"/>
        <w:tblW w:w="11341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985"/>
        <w:gridCol w:w="1412"/>
        <w:gridCol w:w="992"/>
        <w:gridCol w:w="709"/>
        <w:gridCol w:w="1990"/>
        <w:gridCol w:w="1136"/>
        <w:gridCol w:w="1558"/>
        <w:gridCol w:w="1559"/>
      </w:tblGrid>
      <w:tr w:rsidR="00346AE0" w14:paraId="63097698" w14:textId="77777777" w:rsidTr="00E934E8">
        <w:trPr>
          <w:trHeight w:val="52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72666" w14:textId="77777777" w:rsidR="00346AE0" w:rsidRPr="00B72008" w:rsidRDefault="00346AE0" w:rsidP="00905C4E">
            <w:pPr>
              <w:ind w:firstLine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ation number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8C669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07C32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 xml:space="preserve">Diseases 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939AC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72008">
              <w:rPr>
                <w:rFonts w:ascii="Times New Roman" w:hAnsi="Times New Roman" w:cs="Times New Roman" w:hint="eastAsia"/>
                <w:sz w:val="20"/>
                <w:szCs w:val="20"/>
              </w:rPr>
              <w:t>hase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6351A" w14:textId="77777777" w:rsidR="00346AE0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72008">
              <w:rPr>
                <w:rFonts w:ascii="Times New Roman" w:hAnsi="Times New Roman" w:cs="Times New Roman" w:hint="eastAsia"/>
                <w:sz w:val="20"/>
                <w:szCs w:val="20"/>
              </w:rPr>
              <w:t>ncoding</w:t>
            </w: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200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</w:p>
          <w:p w14:paraId="00E028CE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A245A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 xml:space="preserve">Adjuvants 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16F67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 xml:space="preserve">Delive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BBE89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>Additional therapies</w:t>
            </w:r>
          </w:p>
        </w:tc>
      </w:tr>
      <w:tr w:rsidR="00346AE0" w14:paraId="513DBCE3" w14:textId="77777777" w:rsidTr="00E934E8">
        <w:trPr>
          <w:trHeight w:val="521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7837A" w14:textId="77777777" w:rsidR="00346AE0" w:rsidRPr="00E462D6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2D6">
              <w:rPr>
                <w:rFonts w:ascii="Times New Roman" w:hAnsi="Times New Roman" w:cs="Times New Roman"/>
                <w:sz w:val="18"/>
                <w:szCs w:val="18"/>
              </w:rPr>
              <w:t>NCT00204516</w:t>
            </w:r>
          </w:p>
          <w:p w14:paraId="0A1BCC7F" w14:textId="77777777" w:rsidR="00346AE0" w:rsidRPr="00B72008" w:rsidRDefault="00346AE0" w:rsidP="00905C4E">
            <w:pPr>
              <w:ind w:leftChars="-255" w:left="-535" w:firstLineChars="268" w:firstLine="53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0CA46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2D6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CCABA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  <w:p w14:paraId="7B5A1F9A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Stage III/ I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B5593" w14:textId="45CD1EEE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EC157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TAA:Melan-A, MAGE-A1, MAGE-A3,gp100, Survivin, and tyrosinas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C17BF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GM-CSF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7DEDD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Naked mR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DB460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4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6AE0" w14:paraId="00056240" w14:textId="77777777" w:rsidTr="00E934E8">
        <w:trPr>
          <w:trHeight w:val="5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842D87" w14:textId="77777777" w:rsidR="00346AE0" w:rsidRPr="00B72008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20"/>
                <w:szCs w:val="20"/>
              </w:rPr>
            </w:pPr>
            <w:r w:rsidRPr="00A6191F">
              <w:rPr>
                <w:rFonts w:ascii="Times New Roman" w:hAnsi="Times New Roman" w:cs="Times New Roman"/>
                <w:sz w:val="18"/>
                <w:szCs w:val="18"/>
              </w:rPr>
              <w:t>NCT0381505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1D35E73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91F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DB2369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  <w:p w14:paraId="15EA77D8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Stage III/ 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046751" w14:textId="2E88811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6FC8410" w14:textId="77777777" w:rsidR="00346AE0" w:rsidRPr="00813408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TSA:</w:t>
            </w:r>
          </w:p>
          <w:p w14:paraId="60633A65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poly-neoepitop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9C413B3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4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234A027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N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F0E81C" w14:textId="77777777" w:rsidR="00346AE0" w:rsidRPr="00B720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</w:tr>
      <w:tr w:rsidR="00346AE0" w14:paraId="3C34AAE5" w14:textId="77777777" w:rsidTr="00E934E8">
        <w:trPr>
          <w:trHeight w:val="5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96F030" w14:textId="77777777" w:rsidR="00346AE0" w:rsidRPr="00A6191F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NCT0389788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E895175" w14:textId="77777777" w:rsidR="00346AE0" w:rsidRPr="00A6191F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CAB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06CC0C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CEBA56" w14:textId="3F52E225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7"/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bookmarkEnd w:id="1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5CF1DC8" w14:textId="77777777" w:rsidR="00346AE0" w:rsidRPr="00813408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TSA:</w:t>
            </w:r>
          </w:p>
          <w:p w14:paraId="45B63F66" w14:textId="77777777" w:rsidR="00346AE0" w:rsidRPr="00813408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poly-neoepitop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BAB04CE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AE445C6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55AF58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E0CAB">
              <w:rPr>
                <w:rFonts w:ascii="Times New Roman" w:hAnsi="Times New Roman" w:cs="Times New Roman"/>
                <w:sz w:val="18"/>
                <w:szCs w:val="18"/>
              </w:rPr>
              <w:t>embrolizumab</w:t>
            </w:r>
          </w:p>
        </w:tc>
      </w:tr>
      <w:tr w:rsidR="00346AE0" w14:paraId="00A56213" w14:textId="77777777" w:rsidTr="00E934E8">
        <w:trPr>
          <w:trHeight w:val="5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8CEA8F" w14:textId="77777777" w:rsidR="00346AE0" w:rsidRPr="00A6191F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9846BC">
              <w:rPr>
                <w:rFonts w:ascii="Times New Roman" w:hAnsi="Times New Roman" w:cs="Times New Roman"/>
                <w:sz w:val="18"/>
                <w:szCs w:val="18"/>
              </w:rPr>
              <w:t>NCT0145610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80F41D8" w14:textId="77777777" w:rsidR="00346AE0" w:rsidRPr="00A6191F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4C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5DE9C3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  <w:p w14:paraId="39DDC611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044721" w14:textId="4B62F61D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B29855F" w14:textId="77777777" w:rsidR="00346AE0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:</w:t>
            </w:r>
          </w:p>
          <w:p w14:paraId="22EE52D3" w14:textId="77777777" w:rsidR="00346AE0" w:rsidRPr="00813408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D4C">
              <w:rPr>
                <w:rFonts w:ascii="Times New Roman" w:hAnsi="Times New Roman" w:cs="Times New Roman"/>
                <w:sz w:val="18"/>
                <w:szCs w:val="18"/>
              </w:rPr>
              <w:t>TRP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BEC1CCE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C19CE80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8"/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DCs-based</w:t>
            </w:r>
            <w:bookmarkEnd w:id="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13B8CD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46AE0" w14:paraId="46A2B401" w14:textId="77777777" w:rsidTr="00E934E8">
        <w:trPr>
          <w:trHeight w:val="5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B01EF5" w14:textId="77777777" w:rsidR="00346AE0" w:rsidRPr="00A6191F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D147EC">
              <w:rPr>
                <w:rFonts w:ascii="Times New Roman" w:hAnsi="Times New Roman" w:cs="Times New Roman"/>
                <w:sz w:val="18"/>
                <w:szCs w:val="18"/>
              </w:rPr>
              <w:t>NCT0096184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6A095B6" w14:textId="77777777" w:rsidR="00346AE0" w:rsidRPr="00A6191F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7EC">
              <w:rPr>
                <w:rFonts w:ascii="Times New Roman" w:hAnsi="Times New Roman" w:cs="Times New Roman"/>
                <w:sz w:val="18"/>
                <w:szCs w:val="18"/>
              </w:rPr>
              <w:t>Terminated (Logistical proble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C6453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  <w:p w14:paraId="4FC18BB5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198A80" w14:textId="0F33D8F9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1E331FC" w14:textId="77777777" w:rsidR="00346AE0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:</w:t>
            </w:r>
          </w:p>
          <w:p w14:paraId="24015017" w14:textId="77777777" w:rsidR="00346AE0" w:rsidRPr="00813408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147EC">
              <w:rPr>
                <w:rFonts w:ascii="Times New Roman" w:hAnsi="Times New Roman" w:cs="Times New Roman"/>
                <w:sz w:val="18"/>
                <w:szCs w:val="18"/>
              </w:rPr>
              <w:t>hTE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47EC">
              <w:rPr>
                <w:rFonts w:ascii="Times New Roman" w:hAnsi="Times New Roman" w:cs="Times New Roman"/>
                <w:sz w:val="18"/>
                <w:szCs w:val="18"/>
              </w:rPr>
              <w:t>survivi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16A3707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2CDFBFB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DCs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48B05C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E92">
              <w:rPr>
                <w:rFonts w:ascii="Times New Roman" w:hAnsi="Times New Roman" w:cs="Times New Roman"/>
                <w:sz w:val="18"/>
                <w:szCs w:val="18"/>
              </w:rPr>
              <w:t>Temozolomide</w:t>
            </w:r>
          </w:p>
        </w:tc>
      </w:tr>
      <w:tr w:rsidR="00346AE0" w14:paraId="6A3FA025" w14:textId="77777777" w:rsidTr="00E934E8">
        <w:trPr>
          <w:trHeight w:val="5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E06A7E" w14:textId="77777777" w:rsidR="00346AE0" w:rsidRPr="00D147EC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1D18AA">
              <w:rPr>
                <w:rFonts w:ascii="Times New Roman" w:hAnsi="Times New Roman" w:cs="Times New Roman"/>
                <w:sz w:val="18"/>
                <w:szCs w:val="18"/>
              </w:rPr>
              <w:t>NCT009290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E6265B3" w14:textId="77777777" w:rsidR="00346AE0" w:rsidRPr="00D147EC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8AA">
              <w:rPr>
                <w:rFonts w:ascii="Times New Roman" w:hAnsi="Times New Roman" w:cs="Times New Roman"/>
                <w:sz w:val="18"/>
                <w:szCs w:val="18"/>
              </w:rPr>
              <w:t>Terminated (s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18AA">
              <w:rPr>
                <w:rFonts w:ascii="Times New Roman" w:hAnsi="Times New Roman" w:cs="Times New Roman"/>
                <w:sz w:val="18"/>
                <w:szCs w:val="18"/>
              </w:rPr>
              <w:t>accrua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45CAA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  <w:p w14:paraId="56C3E163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AA87EE" w14:textId="1FD4B5B2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02D7DB1" w14:textId="77777777" w:rsidR="00346AE0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:</w:t>
            </w:r>
          </w:p>
          <w:p w14:paraId="5C3BCD09" w14:textId="77777777" w:rsidR="00346AE0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D18AA">
              <w:rPr>
                <w:rFonts w:ascii="Times New Roman" w:hAnsi="Times New Roman" w:cs="Times New Roman"/>
                <w:sz w:val="18"/>
                <w:szCs w:val="18"/>
              </w:rPr>
              <w:t>Tyrosin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D18AA">
              <w:rPr>
                <w:rFonts w:ascii="Times New Roman" w:hAnsi="Times New Roman" w:cs="Times New Roman"/>
                <w:sz w:val="18"/>
                <w:szCs w:val="18"/>
              </w:rPr>
              <w:t>gp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D35B506" w14:textId="77777777" w:rsidR="00346AE0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06E9075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DCs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A893EB" w14:textId="77777777" w:rsidR="00346AE0" w:rsidRPr="001A0E92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46AE0" w14:paraId="520FD056" w14:textId="77777777" w:rsidTr="00E934E8">
        <w:trPr>
          <w:trHeight w:val="5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EF9C5C" w14:textId="77777777" w:rsidR="00346AE0" w:rsidRPr="00D147EC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984F93">
              <w:rPr>
                <w:rFonts w:ascii="Times New Roman" w:hAnsi="Times New Roman" w:cs="Times New Roman"/>
                <w:sz w:val="18"/>
                <w:szCs w:val="18"/>
              </w:rPr>
              <w:t>NCT0153069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44E44FE" w14:textId="77777777" w:rsidR="00346AE0" w:rsidRPr="00D147EC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AD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B9C0BA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  <w:p w14:paraId="66239488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Stage III/ 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061412" w14:textId="475A3C0A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A3D019B" w14:textId="77777777" w:rsidR="00346AE0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:</w:t>
            </w:r>
          </w:p>
          <w:p w14:paraId="217375F2" w14:textId="77777777" w:rsidR="00346AE0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D18AA">
              <w:rPr>
                <w:rFonts w:ascii="Times New Roman" w:hAnsi="Times New Roman" w:cs="Times New Roman"/>
                <w:sz w:val="18"/>
                <w:szCs w:val="18"/>
              </w:rPr>
              <w:t>Tyrosin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D18AA">
              <w:rPr>
                <w:rFonts w:ascii="Times New Roman" w:hAnsi="Times New Roman" w:cs="Times New Roman"/>
                <w:sz w:val="18"/>
                <w:szCs w:val="18"/>
              </w:rPr>
              <w:t>gp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5808833" w14:textId="77777777" w:rsidR="00346AE0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F47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A4F47">
              <w:rPr>
                <w:rFonts w:ascii="Times New Roman" w:hAnsi="Times New Roman" w:cs="Times New Roman"/>
                <w:sz w:val="20"/>
                <w:szCs w:val="20"/>
              </w:rPr>
              <w:t xml:space="preserve"> CD7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EF5EAB7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DCs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3A2E53" w14:textId="77777777" w:rsidR="00346AE0" w:rsidRPr="001A0E92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46AE0" w14:paraId="6176D837" w14:textId="77777777" w:rsidTr="00E934E8">
        <w:trPr>
          <w:trHeight w:val="5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B85732" w14:textId="77777777" w:rsidR="00346AE0" w:rsidRDefault="00346AE0" w:rsidP="00905C4E">
            <w:pPr>
              <w:ind w:leftChars="-51" w:left="-107"/>
              <w:rPr>
                <w:rFonts w:ascii="Times New Roman" w:hAnsi="Times New Roman" w:cs="Times New Roman"/>
                <w:sz w:val="18"/>
                <w:szCs w:val="18"/>
              </w:rPr>
            </w:pPr>
            <w:r w:rsidRPr="008D1745">
              <w:rPr>
                <w:rFonts w:ascii="Times New Roman" w:hAnsi="Times New Roman" w:cs="Times New Roman"/>
                <w:sz w:val="18"/>
                <w:szCs w:val="18"/>
              </w:rPr>
              <w:t>NCT03480152</w:t>
            </w:r>
          </w:p>
          <w:p w14:paraId="11F5FED8" w14:textId="77777777" w:rsidR="00346AE0" w:rsidRPr="00D147EC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53E6A9B" w14:textId="77777777" w:rsidR="00346AE0" w:rsidRPr="00D147EC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1745">
              <w:rPr>
                <w:rFonts w:ascii="Times New Roman" w:hAnsi="Times New Roman" w:cs="Times New Roman"/>
                <w:sz w:val="18"/>
                <w:szCs w:val="18"/>
              </w:rPr>
              <w:t xml:space="preserve">Terminate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8C7062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  <w:p w14:paraId="34C042A8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CA05D1" w14:textId="1E9BE5DD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74DF426" w14:textId="77777777" w:rsidR="00346AE0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:</w:t>
            </w:r>
          </w:p>
          <w:p w14:paraId="449C2BBF" w14:textId="77777777" w:rsidR="00346AE0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poly-neoepitop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6472557" w14:textId="77777777" w:rsidR="00346AE0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270441C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F1C748" w14:textId="77777777" w:rsidR="00346AE0" w:rsidRPr="001A0E92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6AE0" w14:paraId="4B3BC6D8" w14:textId="77777777" w:rsidTr="00E934E8">
        <w:trPr>
          <w:trHeight w:val="5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51A5A0" w14:textId="77777777" w:rsidR="00346AE0" w:rsidRPr="00D147EC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314D51">
              <w:rPr>
                <w:rFonts w:ascii="Times New Roman" w:hAnsi="Times New Roman" w:cs="Times New Roman"/>
                <w:sz w:val="18"/>
                <w:szCs w:val="18"/>
              </w:rPr>
              <w:t>NCT0094000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24BB755" w14:textId="77777777" w:rsidR="00346AE0" w:rsidRPr="00D147EC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AD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C4E0F1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  <w:p w14:paraId="74F645B5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Stage III/ 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DD1E87" w14:textId="62ED79DB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BE8D891" w14:textId="77777777" w:rsidR="00346AE0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:</w:t>
            </w:r>
          </w:p>
          <w:p w14:paraId="7EC8FD00" w14:textId="77777777" w:rsidR="00346AE0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D18AA">
              <w:rPr>
                <w:rFonts w:ascii="Times New Roman" w:hAnsi="Times New Roman" w:cs="Times New Roman"/>
                <w:sz w:val="18"/>
                <w:szCs w:val="18"/>
              </w:rPr>
              <w:t>Tyrosin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D18AA">
              <w:rPr>
                <w:rFonts w:ascii="Times New Roman" w:hAnsi="Times New Roman" w:cs="Times New Roman"/>
                <w:sz w:val="18"/>
                <w:szCs w:val="18"/>
              </w:rPr>
              <w:t>gp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F9EF064" w14:textId="77777777" w:rsidR="00346AE0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F79353A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DCs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FBA027" w14:textId="77777777" w:rsidR="00346AE0" w:rsidRPr="001A0E92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46AE0" w14:paraId="09AD0CD2" w14:textId="77777777" w:rsidTr="00E934E8">
        <w:trPr>
          <w:trHeight w:val="5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481BAB" w14:textId="77777777" w:rsidR="00346AE0" w:rsidRPr="00314D51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1030D7">
              <w:rPr>
                <w:rFonts w:ascii="Times New Roman" w:hAnsi="Times New Roman" w:cs="Times New Roman"/>
                <w:sz w:val="18"/>
                <w:szCs w:val="18"/>
              </w:rPr>
              <w:t>NCT037399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C5A48BD" w14:textId="77777777" w:rsidR="00346AE0" w:rsidRPr="00A369AD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30D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A5376D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9C4">
              <w:rPr>
                <w:rFonts w:ascii="Times New Roman" w:hAnsi="Times New Roman" w:cs="Times New Roman"/>
                <w:sz w:val="18"/>
                <w:szCs w:val="18"/>
              </w:rPr>
              <w:t>NSCL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4C365A" w14:textId="4125F5A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DCDE7CD" w14:textId="77777777" w:rsidR="00346AE0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F4997">
              <w:rPr>
                <w:rFonts w:ascii="Times New Roman" w:hAnsi="Times New Roman" w:cs="Times New Roman"/>
                <w:sz w:val="18"/>
                <w:szCs w:val="18"/>
              </w:rPr>
              <w:t>mmu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997">
              <w:rPr>
                <w:rFonts w:ascii="Times New Roman" w:hAnsi="Times New Roman" w:cs="Times New Roman"/>
                <w:sz w:val="18"/>
                <w:szCs w:val="18"/>
              </w:rPr>
              <w:t>modulat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  <w:r w:rsidRPr="008F4997">
              <w:rPr>
                <w:rFonts w:ascii="Times New Roman" w:hAnsi="Times New Roman" w:cs="Times New Roman"/>
                <w:sz w:val="18"/>
                <w:szCs w:val="18"/>
              </w:rPr>
              <w:t>OX40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F4997">
              <w:rPr>
                <w:rFonts w:ascii="Times New Roman" w:hAnsi="Times New Roman" w:cs="Times New Roman"/>
                <w:sz w:val="18"/>
                <w:szCs w:val="18"/>
              </w:rPr>
              <w:t>IL-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F4997">
              <w:rPr>
                <w:rFonts w:ascii="Times New Roman" w:hAnsi="Times New Roman" w:cs="Times New Roman"/>
                <w:sz w:val="18"/>
                <w:szCs w:val="18"/>
              </w:rPr>
              <w:t>IL-36γ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F42536E" w14:textId="77777777" w:rsidR="00346AE0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E876008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517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7BC7CE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30D7">
              <w:rPr>
                <w:rFonts w:ascii="Times New Roman" w:hAnsi="Times New Roman" w:cs="Times New Roman"/>
                <w:sz w:val="18"/>
                <w:szCs w:val="18"/>
              </w:rPr>
              <w:t>Durvalumab</w:t>
            </w:r>
          </w:p>
        </w:tc>
      </w:tr>
      <w:tr w:rsidR="00346AE0" w14:paraId="27B64A26" w14:textId="77777777" w:rsidTr="00E934E8">
        <w:trPr>
          <w:trHeight w:val="5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D185BE" w14:textId="77777777" w:rsidR="00346AE0" w:rsidRPr="00314D51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NCT0394876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7049F5E" w14:textId="77777777" w:rsidR="00346AE0" w:rsidRPr="00A369AD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62AEB7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NSCL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D58CF4" w14:textId="1326E9F9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E8D4AC0" w14:textId="77777777" w:rsidR="00346AE0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TSA:</w:t>
            </w:r>
            <w:r w:rsidRPr="00980E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KRAS-G12D</w:t>
            </w:r>
            <w:r w:rsidRPr="00980E4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 xml:space="preserve"> G12V</w:t>
            </w:r>
            <w:r w:rsidRPr="00980E4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 xml:space="preserve"> G13D</w:t>
            </w:r>
            <w:r w:rsidRPr="00980E4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 xml:space="preserve"> G12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D7986FC" w14:textId="77777777" w:rsidR="00346AE0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A3C4637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LN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5E8F8F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</w:tr>
      <w:tr w:rsidR="00346AE0" w14:paraId="523D6BF2" w14:textId="77777777" w:rsidTr="00E934E8">
        <w:trPr>
          <w:trHeight w:val="5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476E8C" w14:textId="77777777" w:rsidR="00346AE0" w:rsidRPr="00314D51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693F16">
              <w:rPr>
                <w:rFonts w:ascii="Times New Roman" w:hAnsi="Times New Roman" w:cs="Times New Roman"/>
                <w:sz w:val="18"/>
                <w:szCs w:val="18"/>
              </w:rPr>
              <w:t>NCT0426723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A68A310" w14:textId="77777777" w:rsidR="00346AE0" w:rsidRPr="00A369AD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F16">
              <w:rPr>
                <w:rFonts w:ascii="Times New Roman" w:hAnsi="Times New Roman" w:cs="Times New Roman"/>
                <w:sz w:val="18"/>
                <w:szCs w:val="18"/>
              </w:rPr>
              <w:t>Withdra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446B1E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NSCL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CE0A41" w14:textId="62B94044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D6C4DD6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:</w:t>
            </w:r>
          </w:p>
          <w:p w14:paraId="2EF2C5A3" w14:textId="77777777" w:rsidR="00346AE0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poly-neoepitop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294CF37" w14:textId="77777777" w:rsidR="00346AE0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1DE3205" w14:textId="77777777" w:rsidR="00346AE0" w:rsidRPr="00813408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31B6C5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F16">
              <w:rPr>
                <w:rFonts w:ascii="Times New Roman" w:hAnsi="Times New Roman" w:cs="Times New Roman"/>
                <w:sz w:val="18"/>
                <w:szCs w:val="18"/>
              </w:rPr>
              <w:t>Atezolizumab</w:t>
            </w:r>
          </w:p>
        </w:tc>
      </w:tr>
      <w:tr w:rsidR="00346AE0" w14:paraId="15E97011" w14:textId="77777777" w:rsidTr="00E934E8">
        <w:trPr>
          <w:trHeight w:val="5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630E97" w14:textId="77777777" w:rsidR="00346AE0" w:rsidRPr="00693F16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F33432">
              <w:rPr>
                <w:rFonts w:ascii="Times New Roman" w:hAnsi="Times New Roman" w:cs="Times New Roman"/>
                <w:sz w:val="18"/>
                <w:szCs w:val="18"/>
              </w:rPr>
              <w:t>NCT049984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8336B02" w14:textId="77777777" w:rsidR="00346AE0" w:rsidRPr="00693F16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3432">
              <w:rPr>
                <w:rFonts w:ascii="Times New Roman" w:hAnsi="Times New Roman" w:cs="Times New Roman"/>
                <w:sz w:val="18"/>
                <w:szCs w:val="18"/>
              </w:rPr>
              <w:t>Not yet recru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9CEF63" w14:textId="77777777" w:rsidR="00346AE0" w:rsidRPr="00980E4A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NSCL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9883A1" w14:textId="1626CDCF" w:rsidR="00346AE0" w:rsidRPr="00980E4A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7FE8915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:</w:t>
            </w:r>
          </w:p>
          <w:p w14:paraId="2ADDE36A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408">
              <w:rPr>
                <w:rFonts w:ascii="Times New Roman" w:hAnsi="Times New Roman" w:cs="Times New Roman"/>
                <w:sz w:val="18"/>
                <w:szCs w:val="18"/>
              </w:rPr>
              <w:t>poly-neoepitop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D6A2BDB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D213BF1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0535B0" w14:textId="77777777" w:rsidR="00346AE0" w:rsidRPr="00693F16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33432">
              <w:rPr>
                <w:rFonts w:ascii="Times New Roman" w:hAnsi="Times New Roman" w:cs="Times New Roman"/>
                <w:sz w:val="18"/>
                <w:szCs w:val="18"/>
              </w:rPr>
              <w:t>embrolizumab</w:t>
            </w:r>
          </w:p>
        </w:tc>
      </w:tr>
      <w:tr w:rsidR="00346AE0" w14:paraId="250B37DD" w14:textId="77777777" w:rsidTr="00E934E8">
        <w:trPr>
          <w:trHeight w:val="5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7CE876" w14:textId="77777777" w:rsidR="00346AE0" w:rsidRPr="00F33432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C4744D">
              <w:rPr>
                <w:rFonts w:ascii="Times New Roman" w:hAnsi="Times New Roman" w:cs="Times New Roman"/>
                <w:sz w:val="18"/>
                <w:szCs w:val="18"/>
              </w:rPr>
              <w:t>NCT011531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DEEB7C1" w14:textId="77777777" w:rsidR="00346AE0" w:rsidRPr="00F33432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F16">
              <w:rPr>
                <w:rFonts w:ascii="Times New Roman" w:hAnsi="Times New Roman" w:cs="Times New Roman"/>
                <w:sz w:val="18"/>
                <w:szCs w:val="18"/>
              </w:rPr>
              <w:t>Withdra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C4C7D" w14:textId="77777777" w:rsidR="00346AE0" w:rsidRPr="00980E4A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4744D">
              <w:rPr>
                <w:rFonts w:ascii="Times New Roman" w:hAnsi="Times New Roman" w:cs="Times New Roman"/>
                <w:sz w:val="18"/>
                <w:szCs w:val="18"/>
              </w:rPr>
              <w:t>rostate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DF4E66" w14:textId="610CD0B0" w:rsidR="00346AE0" w:rsidRPr="00980E4A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I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5CF639E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:</w:t>
            </w:r>
            <w:r>
              <w:t xml:space="preserve"> </w:t>
            </w:r>
            <w:r w:rsidRPr="00C4744D">
              <w:rPr>
                <w:rFonts w:ascii="Times New Roman" w:hAnsi="Times New Roman" w:cs="Times New Roman"/>
                <w:sz w:val="18"/>
                <w:szCs w:val="18"/>
              </w:rPr>
              <w:t>hTER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02D5F98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7B910BB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s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C3867C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46AE0" w14:paraId="44636312" w14:textId="77777777" w:rsidTr="00E934E8">
        <w:trPr>
          <w:trHeight w:val="52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6AD394" w14:textId="77777777" w:rsidR="00346AE0" w:rsidRPr="00C4744D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2401F6">
              <w:rPr>
                <w:rFonts w:ascii="Times New Roman" w:hAnsi="Times New Roman" w:cs="Times New Roman"/>
                <w:sz w:val="18"/>
                <w:szCs w:val="18"/>
              </w:rPr>
              <w:t>NCT011976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F43BABF" w14:textId="77777777" w:rsidR="00346AE0" w:rsidRPr="00693F16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01F6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FED07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4744D">
              <w:rPr>
                <w:rFonts w:ascii="Times New Roman" w:hAnsi="Times New Roman" w:cs="Times New Roman"/>
                <w:sz w:val="18"/>
                <w:szCs w:val="18"/>
              </w:rPr>
              <w:t>rostate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1515DB" w14:textId="7CA05D92" w:rsidR="00346AE0" w:rsidRPr="00980E4A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I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6F47D79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:</w:t>
            </w:r>
            <w:r>
              <w:t xml:space="preserve"> </w:t>
            </w:r>
            <w:r w:rsidRPr="002401F6">
              <w:rPr>
                <w:rFonts w:ascii="Times New Roman" w:hAnsi="Times New Roman" w:cs="Times New Roman"/>
                <w:sz w:val="18"/>
                <w:szCs w:val="18"/>
              </w:rPr>
              <w:t>hTE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401F6">
              <w:rPr>
                <w:rFonts w:ascii="Times New Roman" w:hAnsi="Times New Roman" w:cs="Times New Roman"/>
                <w:sz w:val="18"/>
                <w:szCs w:val="18"/>
              </w:rPr>
              <w:t>Survivi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C7E822B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C548516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s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827230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46AE0" w14:paraId="64FAA8D1" w14:textId="77777777" w:rsidTr="00E934E8">
        <w:trPr>
          <w:trHeight w:val="52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C75E4" w14:textId="77777777" w:rsidR="00346AE0" w:rsidRPr="002401F6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2665D5">
              <w:rPr>
                <w:rFonts w:ascii="Times New Roman" w:hAnsi="Times New Roman" w:cs="Times New Roman"/>
                <w:sz w:val="18"/>
                <w:szCs w:val="18"/>
              </w:rPr>
              <w:t>NCT0438289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38931" w14:textId="77777777" w:rsidR="00346AE0" w:rsidRPr="002401F6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5D5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2DCB7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4744D">
              <w:rPr>
                <w:rFonts w:ascii="Times New Roman" w:hAnsi="Times New Roman" w:cs="Times New Roman"/>
                <w:sz w:val="18"/>
                <w:szCs w:val="18"/>
              </w:rPr>
              <w:t>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A3000" w14:textId="58D6212E" w:rsidR="00346AE0" w:rsidRPr="00980E4A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II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02978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: no exact detail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3C6A5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890EA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5D5">
              <w:rPr>
                <w:rFonts w:ascii="Times New Roman" w:hAnsi="Times New Roman" w:cs="Times New Roman"/>
                <w:sz w:val="18"/>
                <w:szCs w:val="18"/>
              </w:rPr>
              <w:t>liposom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C4D35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665D5">
              <w:rPr>
                <w:rFonts w:ascii="Times New Roman" w:hAnsi="Times New Roman" w:cs="Times New Roman"/>
                <w:sz w:val="18"/>
                <w:szCs w:val="18"/>
              </w:rPr>
              <w:t>emiplimab</w:t>
            </w:r>
          </w:p>
        </w:tc>
      </w:tr>
    </w:tbl>
    <w:p w14:paraId="55736011" w14:textId="77777777" w:rsidR="007B2075" w:rsidRDefault="007B2075" w:rsidP="00346AE0">
      <w:pPr>
        <w:rPr>
          <w:rFonts w:ascii="Times New Roman" w:hAnsi="Times New Roman" w:cs="Times New Roman"/>
        </w:rPr>
      </w:pPr>
    </w:p>
    <w:p w14:paraId="36B955D4" w14:textId="77777777" w:rsidR="007B2075" w:rsidRDefault="007B2075" w:rsidP="00346AE0">
      <w:pPr>
        <w:rPr>
          <w:rFonts w:ascii="Times New Roman" w:hAnsi="Times New Roman" w:cs="Times New Roman"/>
        </w:rPr>
      </w:pPr>
    </w:p>
    <w:p w14:paraId="448A8E07" w14:textId="77777777" w:rsidR="00E934E8" w:rsidRDefault="00E934E8" w:rsidP="00346AE0">
      <w:pPr>
        <w:rPr>
          <w:rFonts w:ascii="Times New Roman" w:hAnsi="Times New Roman" w:cs="Times New Roman"/>
          <w:b/>
          <w:bCs/>
        </w:rPr>
      </w:pPr>
    </w:p>
    <w:p w14:paraId="3B47AB84" w14:textId="210A2816" w:rsidR="00346AE0" w:rsidRPr="00397BE6" w:rsidRDefault="00346AE0" w:rsidP="00346A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7BE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97BE6" w:rsidRPr="00397BE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97BE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97BE6" w:rsidRPr="00397BE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97BE6">
        <w:rPr>
          <w:rFonts w:ascii="Times New Roman" w:hAnsi="Times New Roman" w:cs="Times New Roman"/>
          <w:b/>
          <w:bCs/>
          <w:sz w:val="24"/>
          <w:szCs w:val="24"/>
        </w:rPr>
        <w:t>. (</w:t>
      </w:r>
      <w:r w:rsidRPr="00397BE6">
        <w:rPr>
          <w:rFonts w:ascii="Times New Roman" w:hAnsi="Times New Roman" w:cs="Times New Roman" w:hint="eastAsia"/>
          <w:b/>
          <w:bCs/>
          <w:sz w:val="24"/>
          <w:szCs w:val="24"/>
        </w:rPr>
        <w:t>continued)</w:t>
      </w:r>
    </w:p>
    <w:tbl>
      <w:tblPr>
        <w:tblStyle w:val="a3"/>
        <w:tblW w:w="11341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885"/>
        <w:gridCol w:w="1134"/>
        <w:gridCol w:w="992"/>
        <w:gridCol w:w="709"/>
        <w:gridCol w:w="1701"/>
        <w:gridCol w:w="1135"/>
        <w:gridCol w:w="2084"/>
        <w:gridCol w:w="1701"/>
      </w:tblGrid>
      <w:tr w:rsidR="00346AE0" w14:paraId="4758A980" w14:textId="77777777" w:rsidTr="00E934E8">
        <w:trPr>
          <w:trHeight w:val="521"/>
        </w:trPr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4B3D9" w14:textId="20A4A8E7" w:rsidR="00346AE0" w:rsidRPr="00E934E8" w:rsidRDefault="00346AE0" w:rsidP="00E934E8">
            <w:pPr>
              <w:ind w:leftChars="-255" w:left="-535" w:firstLineChars="268" w:firstLine="53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  <w:r w:rsidR="00E934E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4672B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6C692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 xml:space="preserve">Diseases 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CA2BC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72008">
              <w:rPr>
                <w:rFonts w:ascii="Times New Roman" w:hAnsi="Times New Roman" w:cs="Times New Roman" w:hint="eastAsia"/>
                <w:sz w:val="20"/>
                <w:szCs w:val="20"/>
              </w:rPr>
              <w:t>h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BDC04" w14:textId="77777777" w:rsidR="00346AE0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72008">
              <w:rPr>
                <w:rFonts w:ascii="Times New Roman" w:hAnsi="Times New Roman" w:cs="Times New Roman" w:hint="eastAsia"/>
                <w:sz w:val="20"/>
                <w:szCs w:val="20"/>
              </w:rPr>
              <w:t>ncoding</w:t>
            </w: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200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</w:p>
          <w:p w14:paraId="36945780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D9F5D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 xml:space="preserve">Adjuvants 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7B921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 xml:space="preserve">Delive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o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61B0E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>Additional therapies</w:t>
            </w:r>
          </w:p>
        </w:tc>
      </w:tr>
      <w:tr w:rsidR="00346AE0" w14:paraId="19A25A7E" w14:textId="77777777" w:rsidTr="00E934E8">
        <w:trPr>
          <w:trHeight w:val="521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B5CEE" w14:textId="77777777" w:rsidR="00346AE0" w:rsidRPr="002007F0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NCT000034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8F09A" w14:textId="77777777" w:rsidR="00346AE0" w:rsidRPr="00B06E11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 xml:space="preserve">Terminate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30B20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EB9E6" w14:textId="77777777" w:rsidR="00346AE0" w:rsidRPr="00980E4A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E55EA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TAA: CEA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2D60A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QS21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A03EA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DCs-bas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51062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46AE0" w14:paraId="0209FB25" w14:textId="77777777" w:rsidTr="00E934E8">
        <w:trPr>
          <w:trHeight w:val="52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47653EB" w14:textId="77777777" w:rsidR="00346AE0" w:rsidRPr="00476053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NCT03788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DFE11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88A5A5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Early-stage Breast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47921E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BD674F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Immune modulator</w:t>
            </w: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CD70, CD40L, constitutively</w:t>
            </w:r>
          </w:p>
          <w:p w14:paraId="54311671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active TLR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A36D798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Trimix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24F9EDAA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Naked m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1F4796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46AE0" w14:paraId="6DD95F61" w14:textId="77777777" w:rsidTr="00E934E8">
        <w:trPr>
          <w:trHeight w:val="52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3F47004" w14:textId="77777777" w:rsidR="00346AE0" w:rsidRPr="00476053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NCT03739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7A1E6C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EE0553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B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4F3729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042352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Immune modulator</w:t>
            </w: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OX40L, IL-23, IL-36γ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7CBCB57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4044BE8B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LN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4EB097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Durvalumab</w:t>
            </w:r>
          </w:p>
        </w:tc>
      </w:tr>
      <w:tr w:rsidR="00346AE0" w14:paraId="4A312EBA" w14:textId="77777777" w:rsidTr="00E934E8">
        <w:trPr>
          <w:trHeight w:val="52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72CF3DD" w14:textId="77777777" w:rsidR="00346AE0" w:rsidRPr="00476053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NCT02316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944738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CF255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B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696931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F54D20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TSA and TA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09C93AD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51DA1F86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lipos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F8430E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46AE0" w14:paraId="679969AF" w14:textId="77777777" w:rsidTr="00E934E8">
        <w:trPr>
          <w:trHeight w:val="52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BDA69B7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NCT00978913</w:t>
            </w:r>
          </w:p>
          <w:p w14:paraId="65166AA5" w14:textId="77777777" w:rsidR="00346AE0" w:rsidRPr="00476053" w:rsidRDefault="00346AE0" w:rsidP="00905C4E">
            <w:pPr>
              <w:ind w:leftChars="-255" w:left="-535" w:firstLineChars="268" w:firstLine="48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61BA0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5EA13E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 xml:space="preserve">Breast Canc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5C9262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685853" w14:textId="77777777" w:rsidR="00346AE0" w:rsidRPr="00476053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 xml:space="preserve">TAA: </w:t>
            </w:r>
          </w:p>
          <w:p w14:paraId="22112DC4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hTERT, survivin, p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81578DF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3ACAAD1F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0"/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DCs-based</w:t>
            </w:r>
            <w:bookmarkEnd w:id="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605B40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Cyclophosphamide</w:t>
            </w:r>
          </w:p>
        </w:tc>
      </w:tr>
      <w:tr w:rsidR="00346AE0" w14:paraId="3AF105F6" w14:textId="77777777" w:rsidTr="00E934E8">
        <w:trPr>
          <w:trHeight w:val="52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3784AB3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NCT01582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66CA0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 xml:space="preserve">Terminate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12076D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B39725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BA4945" w14:textId="77777777" w:rsidR="00346AE0" w:rsidRPr="00476053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TAA and immune modulato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099CC63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CD40L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4742B028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DCs-b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6CBF3A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sunitinib</w:t>
            </w:r>
          </w:p>
        </w:tc>
      </w:tr>
      <w:tr w:rsidR="00346AE0" w14:paraId="05D5B46E" w14:textId="77777777" w:rsidTr="00E934E8">
        <w:trPr>
          <w:trHeight w:val="52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B7E8BCD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NCT00003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C624B8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B7A3D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Colorectal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0D565F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B736AF" w14:textId="77777777" w:rsidR="00346AE0" w:rsidRPr="00476053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TAA: CE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B98594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6D466CD6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DCs-b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CA3811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46AE0" w14:paraId="7F86D2A3" w14:textId="77777777" w:rsidTr="00E934E8">
        <w:trPr>
          <w:trHeight w:val="52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27781AD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NCT04161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6C002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F0F7CD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Pancreatic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5F3CAE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A7A472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TSA:</w:t>
            </w:r>
          </w:p>
          <w:p w14:paraId="375C7CF6" w14:textId="77777777" w:rsidR="00346AE0" w:rsidRPr="008B5475" w:rsidRDefault="00346AE0" w:rsidP="00905C4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poly-neoepitop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232B125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DC2D918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0F42E9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Atezolizumab</w:t>
            </w:r>
          </w:p>
        </w:tc>
      </w:tr>
      <w:tr w:rsidR="00346AE0" w14:paraId="10714030" w14:textId="77777777" w:rsidTr="00E934E8">
        <w:trPr>
          <w:trHeight w:val="52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24BA9ED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NCT02261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2ECE5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06FA83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Pancreatic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C54DF5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4C65BA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FE7737A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2D45E02B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B5AB15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6AE0" w14:paraId="771F792E" w14:textId="77777777" w:rsidTr="00E934E8">
        <w:trPr>
          <w:trHeight w:val="52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3B83924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NCT04573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7513C3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83F913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  <w:p w14:paraId="04F75AEC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67BD85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E4A1E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total tumor mRNA and pp65 full length (fl) LAM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8CE4095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B906C3E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DOTAP lipos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577BD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46AE0" w14:paraId="19E24E47" w14:textId="77777777" w:rsidTr="00E934E8">
        <w:trPr>
          <w:trHeight w:val="52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D78CCBB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299">
              <w:rPr>
                <w:rFonts w:ascii="Times New Roman" w:hAnsi="Times New Roman" w:cs="Times New Roman"/>
                <w:sz w:val="18"/>
                <w:szCs w:val="18"/>
              </w:rPr>
              <w:t>NCT02649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2CE83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299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C97AB6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759386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A95BD0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A: </w:t>
            </w:r>
            <w:r w:rsidRPr="00590299">
              <w:rPr>
                <w:rFonts w:ascii="Times New Roman" w:hAnsi="Times New Roman" w:cs="Times New Roman"/>
                <w:sz w:val="18"/>
                <w:szCs w:val="18"/>
              </w:rPr>
              <w:t>WT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A341620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B41A21D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b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F5203C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299">
              <w:rPr>
                <w:rFonts w:ascii="Times New Roman" w:hAnsi="Times New Roman" w:cs="Times New Roman"/>
                <w:sz w:val="18"/>
                <w:szCs w:val="18"/>
              </w:rPr>
              <w:t>temozolomide</w:t>
            </w:r>
          </w:p>
        </w:tc>
      </w:tr>
      <w:tr w:rsidR="00346AE0" w14:paraId="79290A2B" w14:textId="77777777" w:rsidTr="00E934E8">
        <w:trPr>
          <w:trHeight w:val="52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9E1C147" w14:textId="77777777" w:rsidR="00346AE0" w:rsidRPr="00590299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NCT02465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07F36" w14:textId="77777777" w:rsidR="00346AE0" w:rsidRPr="00590299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299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DCF9DB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  <w:p w14:paraId="236A2C17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2A268D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15D1E7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A: </w:t>
            </w:r>
            <w:r w:rsidRPr="00FB3C2A">
              <w:rPr>
                <w:rFonts w:ascii="Times New Roman" w:hAnsi="Times New Roman" w:cs="Times New Roman"/>
                <w:sz w:val="18"/>
                <w:szCs w:val="18"/>
              </w:rPr>
              <w:t>pp65-shLAM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F226D39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6053">
              <w:rPr>
                <w:rFonts w:ascii="Times New Roman" w:hAnsi="Times New Roman" w:cs="Times New Roman"/>
                <w:sz w:val="18"/>
                <w:szCs w:val="18"/>
              </w:rPr>
              <w:t>GM-CSF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6C5098A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b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BA0EB" w14:textId="77777777" w:rsidR="00346AE0" w:rsidRPr="00590299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46AE0" w14:paraId="4B2B7DBC" w14:textId="77777777" w:rsidTr="00E934E8">
        <w:trPr>
          <w:trHeight w:val="52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67819AB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BB5">
              <w:rPr>
                <w:rFonts w:ascii="Times New Roman" w:hAnsi="Times New Roman" w:cs="Times New Roman"/>
                <w:sz w:val="18"/>
                <w:szCs w:val="18"/>
              </w:rPr>
              <w:t>NCT03688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D8D50" w14:textId="77777777" w:rsidR="00346AE0" w:rsidRPr="00590299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299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A307E2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  <w:p w14:paraId="6072506D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8451F2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487D6B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A: </w:t>
            </w:r>
            <w:r w:rsidRPr="00FB3C2A">
              <w:rPr>
                <w:rFonts w:ascii="Times New Roman" w:hAnsi="Times New Roman" w:cs="Times New Roman"/>
                <w:sz w:val="18"/>
                <w:szCs w:val="18"/>
              </w:rPr>
              <w:t>pp65-shLA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70036CE" w14:textId="77777777" w:rsidR="00346AE0" w:rsidRPr="00476053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6E435ADE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b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01F547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299">
              <w:rPr>
                <w:rFonts w:ascii="Times New Roman" w:hAnsi="Times New Roman" w:cs="Times New Roman"/>
                <w:sz w:val="18"/>
                <w:szCs w:val="18"/>
              </w:rPr>
              <w:t xml:space="preserve">temozolomide </w:t>
            </w:r>
          </w:p>
        </w:tc>
      </w:tr>
      <w:tr w:rsidR="00346AE0" w14:paraId="1D8136F6" w14:textId="77777777" w:rsidTr="00E934E8">
        <w:trPr>
          <w:trHeight w:val="52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E836013" w14:textId="77777777" w:rsidR="00346AE0" w:rsidRPr="009A0BB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EDF">
              <w:rPr>
                <w:rFonts w:ascii="Times New Roman" w:hAnsi="Times New Roman" w:cs="Times New Roman"/>
                <w:sz w:val="18"/>
                <w:szCs w:val="18"/>
              </w:rPr>
              <w:t>NCT02529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099D61" w14:textId="77777777" w:rsidR="00346AE0" w:rsidRPr="00590299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9C4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E78255" w14:textId="77777777" w:rsidR="00346AE0" w:rsidRPr="00AF59C4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9C4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  <w:p w14:paraId="047FC688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F0061B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270436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A: </w:t>
            </w:r>
          </w:p>
          <w:p w14:paraId="2ED9739E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3C2A">
              <w:rPr>
                <w:rFonts w:ascii="Times New Roman" w:hAnsi="Times New Roman" w:cs="Times New Roman"/>
                <w:sz w:val="18"/>
                <w:szCs w:val="18"/>
              </w:rPr>
              <w:t>pp65-shLAM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73552BB" w14:textId="77777777" w:rsidR="00346AE0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03B3C414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b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75D536" w14:textId="77777777" w:rsidR="00346AE0" w:rsidRPr="00590299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EDF"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</w:tr>
      <w:tr w:rsidR="00346AE0" w14:paraId="7EF31AF8" w14:textId="77777777" w:rsidTr="00E934E8">
        <w:trPr>
          <w:trHeight w:val="52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12633A4" w14:textId="77777777" w:rsidR="00346AE0" w:rsidRPr="00F34EDF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EC1">
              <w:rPr>
                <w:rFonts w:ascii="Times New Roman" w:hAnsi="Times New Roman" w:cs="Times New Roman"/>
                <w:sz w:val="18"/>
                <w:szCs w:val="18"/>
              </w:rPr>
              <w:t>NCT03615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7DDDD" w14:textId="77777777" w:rsidR="00346AE0" w:rsidRPr="00AF59C4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9C4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274579" w14:textId="77777777" w:rsidR="00346AE0" w:rsidRPr="00AF59C4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9C4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  <w:p w14:paraId="3FA0FE4C" w14:textId="77777777" w:rsidR="00346AE0" w:rsidRPr="00AF59C4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4888CF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B52B3D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:</w:t>
            </w:r>
          </w:p>
          <w:p w14:paraId="4448AC49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EC1">
              <w:rPr>
                <w:rFonts w:ascii="Times New Roman" w:hAnsi="Times New Roman" w:cs="Times New Roman"/>
                <w:sz w:val="18"/>
                <w:szCs w:val="18"/>
              </w:rPr>
              <w:t>pp65-flLAM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306404A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EC1">
              <w:rPr>
                <w:rFonts w:ascii="Times New Roman" w:hAnsi="Times New Roman" w:cs="Times New Roman"/>
                <w:sz w:val="18"/>
                <w:szCs w:val="18"/>
              </w:rPr>
              <w:t>GM-CSF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1DD3392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b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1035F6" w14:textId="77777777" w:rsidR="00346AE0" w:rsidRPr="00F34EDF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46AE0" w14:paraId="1726F45F" w14:textId="77777777" w:rsidTr="00E934E8">
        <w:trPr>
          <w:trHeight w:val="52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F5E9EFE" w14:textId="77777777" w:rsidR="00346AE0" w:rsidRPr="00B56EC1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565">
              <w:rPr>
                <w:rFonts w:ascii="Times New Roman" w:hAnsi="Times New Roman" w:cs="Times New Roman"/>
                <w:sz w:val="18"/>
                <w:szCs w:val="18"/>
              </w:rPr>
              <w:t>NCT00626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065CB2" w14:textId="77777777" w:rsidR="00346AE0" w:rsidRPr="00AF59C4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9C4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1F247C" w14:textId="77777777" w:rsidR="00346AE0" w:rsidRPr="00AF59C4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9C4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  <w:p w14:paraId="14C75A6D" w14:textId="77777777" w:rsidR="00346AE0" w:rsidRPr="00AF59C4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E4D5F9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F18B25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:</w:t>
            </w:r>
          </w:p>
          <w:p w14:paraId="2C73F48B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565">
              <w:rPr>
                <w:rFonts w:ascii="Times New Roman" w:hAnsi="Times New Roman" w:cs="Times New Roman"/>
                <w:sz w:val="18"/>
                <w:szCs w:val="18"/>
              </w:rPr>
              <w:t>CMV pp65-LAM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77933C3" w14:textId="77777777" w:rsidR="00346AE0" w:rsidRPr="00B56EC1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EC1">
              <w:rPr>
                <w:rFonts w:ascii="Times New Roman" w:hAnsi="Times New Roman" w:cs="Times New Roman"/>
                <w:sz w:val="18"/>
                <w:szCs w:val="18"/>
              </w:rPr>
              <w:t>GM-CSF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FC3B3AD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b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D0ED29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565">
              <w:rPr>
                <w:rFonts w:ascii="Times New Roman" w:hAnsi="Times New Roman" w:cs="Times New Roman"/>
                <w:sz w:val="18"/>
                <w:szCs w:val="18"/>
              </w:rPr>
              <w:t>basiliximab</w:t>
            </w:r>
          </w:p>
        </w:tc>
      </w:tr>
      <w:tr w:rsidR="00346AE0" w14:paraId="39690EC9" w14:textId="77777777" w:rsidTr="00E934E8">
        <w:trPr>
          <w:trHeight w:val="521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99603" w14:textId="77777777" w:rsidR="00346AE0" w:rsidRPr="00DE256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088C">
              <w:rPr>
                <w:rFonts w:ascii="Times New Roman" w:hAnsi="Times New Roman" w:cs="Times New Roman"/>
                <w:sz w:val="18"/>
                <w:szCs w:val="18"/>
              </w:rPr>
              <w:t>NCT00890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CBF16" w14:textId="77777777" w:rsidR="00346AE0" w:rsidRPr="00AF59C4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9C4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BB292" w14:textId="77777777" w:rsidR="00346AE0" w:rsidRPr="00AF59C4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9C4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  <w:p w14:paraId="7EBE3D03" w14:textId="77777777" w:rsidR="00346AE0" w:rsidRPr="00AF59C4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7A236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6D0D9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088C">
              <w:rPr>
                <w:rFonts w:ascii="Times New Roman" w:hAnsi="Times New Roman" w:cs="Times New Roman"/>
                <w:sz w:val="18"/>
                <w:szCs w:val="18"/>
              </w:rPr>
              <w:t>BTSC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088C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70FDD" w14:textId="77777777" w:rsidR="00346AE0" w:rsidRPr="00B56EC1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874DD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ba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82B7C" w14:textId="77777777" w:rsidR="00346AE0" w:rsidRPr="00DE256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7E8B1A4F" w14:textId="77777777" w:rsidR="00346AE0" w:rsidRDefault="00346AE0" w:rsidP="00346AE0"/>
    <w:p w14:paraId="4D24E85F" w14:textId="77777777" w:rsidR="007B2075" w:rsidRDefault="007B2075" w:rsidP="00346AE0">
      <w:pPr>
        <w:rPr>
          <w:rFonts w:ascii="Times New Roman" w:hAnsi="Times New Roman" w:cs="Times New Roman"/>
        </w:rPr>
      </w:pPr>
    </w:p>
    <w:p w14:paraId="647CDD16" w14:textId="77777777" w:rsidR="007B2075" w:rsidRDefault="007B2075" w:rsidP="00346AE0">
      <w:pPr>
        <w:rPr>
          <w:rFonts w:ascii="Times New Roman" w:hAnsi="Times New Roman" w:cs="Times New Roman"/>
        </w:rPr>
      </w:pPr>
    </w:p>
    <w:p w14:paraId="397D4A67" w14:textId="678AF7EC" w:rsidR="00346AE0" w:rsidRPr="00397BE6" w:rsidRDefault="00346AE0" w:rsidP="00346A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7BE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97BE6" w:rsidRPr="00397BE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97BE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97BE6" w:rsidRPr="00397BE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97BE6">
        <w:rPr>
          <w:rFonts w:ascii="Times New Roman" w:hAnsi="Times New Roman" w:cs="Times New Roman"/>
          <w:b/>
          <w:bCs/>
          <w:sz w:val="24"/>
          <w:szCs w:val="24"/>
        </w:rPr>
        <w:t>. (</w:t>
      </w:r>
      <w:r w:rsidRPr="00397BE6">
        <w:rPr>
          <w:rFonts w:ascii="Times New Roman" w:hAnsi="Times New Roman" w:cs="Times New Roman" w:hint="eastAsia"/>
          <w:b/>
          <w:bCs/>
          <w:sz w:val="24"/>
          <w:szCs w:val="24"/>
        </w:rPr>
        <w:t>continued)</w:t>
      </w:r>
    </w:p>
    <w:tbl>
      <w:tblPr>
        <w:tblStyle w:val="a3"/>
        <w:tblW w:w="11042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3"/>
        <w:gridCol w:w="1134"/>
        <w:gridCol w:w="992"/>
        <w:gridCol w:w="709"/>
        <w:gridCol w:w="1701"/>
        <w:gridCol w:w="1135"/>
        <w:gridCol w:w="992"/>
        <w:gridCol w:w="2126"/>
      </w:tblGrid>
      <w:tr w:rsidR="00346AE0" w14:paraId="3EC0F9FC" w14:textId="77777777" w:rsidTr="00E934E8">
        <w:trPr>
          <w:trHeight w:val="521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169C1515" w14:textId="2BD911B9" w:rsidR="00346AE0" w:rsidRPr="00226992" w:rsidRDefault="00E934E8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E17AED" w14:textId="77777777" w:rsidR="00346AE0" w:rsidRPr="00226992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35CE0E" w14:textId="77777777" w:rsidR="00346AE0" w:rsidRPr="00226992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 xml:space="preserve">Diseases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82EE7F2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72008">
              <w:rPr>
                <w:rFonts w:ascii="Times New Roman" w:hAnsi="Times New Roman" w:cs="Times New Roman" w:hint="eastAsia"/>
                <w:sz w:val="20"/>
                <w:szCs w:val="20"/>
              </w:rPr>
              <w:t>h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85084D" w14:textId="77777777" w:rsidR="00346AE0" w:rsidRDefault="00346AE0" w:rsidP="00905C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72008">
              <w:rPr>
                <w:rFonts w:ascii="Times New Roman" w:hAnsi="Times New Roman" w:cs="Times New Roman" w:hint="eastAsia"/>
                <w:sz w:val="20"/>
                <w:szCs w:val="20"/>
              </w:rPr>
              <w:t>ncoding</w:t>
            </w: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200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</w:p>
          <w:p w14:paraId="5C9C668F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7176E10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 xml:space="preserve">Adjuvant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E64E27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 xml:space="preserve">Delive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o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6510F34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08">
              <w:rPr>
                <w:rFonts w:ascii="Times New Roman" w:hAnsi="Times New Roman" w:cs="Times New Roman"/>
                <w:sz w:val="20"/>
                <w:szCs w:val="20"/>
              </w:rPr>
              <w:t>Additional therapies</w:t>
            </w:r>
          </w:p>
        </w:tc>
      </w:tr>
      <w:tr w:rsidR="00346AE0" w14:paraId="2F65BC60" w14:textId="77777777" w:rsidTr="00E934E8">
        <w:trPr>
          <w:trHeight w:val="521"/>
        </w:trPr>
        <w:tc>
          <w:tcPr>
            <w:tcW w:w="2253" w:type="dxa"/>
            <w:tcBorders>
              <w:top w:val="single" w:sz="4" w:space="0" w:color="auto"/>
            </w:tcBorders>
          </w:tcPr>
          <w:p w14:paraId="0C4305F4" w14:textId="77777777" w:rsidR="00346AE0" w:rsidRPr="00226992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992">
              <w:rPr>
                <w:rFonts w:ascii="Times New Roman" w:hAnsi="Times New Roman" w:cs="Times New Roman"/>
                <w:sz w:val="18"/>
                <w:szCs w:val="18"/>
              </w:rPr>
              <w:t>NCT0133404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48071C" w14:textId="77777777" w:rsidR="00346AE0" w:rsidRPr="00226992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992">
              <w:rPr>
                <w:rFonts w:ascii="Times New Roman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4569C2" w14:textId="77777777" w:rsidR="00346AE0" w:rsidRPr="00226992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992">
              <w:rPr>
                <w:rFonts w:ascii="Times New Roman" w:hAnsi="Times New Roman" w:cs="Times New Roman"/>
                <w:sz w:val="18"/>
                <w:szCs w:val="18"/>
              </w:rPr>
              <w:t>Ovarian Canc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F6EDE1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22699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109646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A: </w:t>
            </w:r>
          </w:p>
          <w:p w14:paraId="2C61C47C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992">
              <w:rPr>
                <w:rFonts w:ascii="Times New Roman" w:hAnsi="Times New Roman" w:cs="Times New Roman"/>
                <w:sz w:val="18"/>
                <w:szCs w:val="18"/>
              </w:rPr>
              <w:t>hTE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26992">
              <w:rPr>
                <w:rFonts w:ascii="Times New Roman" w:hAnsi="Times New Roman" w:cs="Times New Roman"/>
                <w:sz w:val="18"/>
                <w:szCs w:val="18"/>
              </w:rPr>
              <w:t>survivin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3DBBA6B5" w14:textId="77777777" w:rsidR="00346AE0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F7498A" w14:textId="77777777" w:rsidR="00346AE0" w:rsidRPr="008B5475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base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CD2087" w14:textId="77777777" w:rsidR="00346AE0" w:rsidRPr="00226992" w:rsidRDefault="00346AE0" w:rsidP="0090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46AE0" w14:paraId="60FC232B" w14:textId="77777777" w:rsidTr="00E934E8">
        <w:trPr>
          <w:trHeight w:val="521"/>
        </w:trPr>
        <w:tc>
          <w:tcPr>
            <w:tcW w:w="2253" w:type="dxa"/>
          </w:tcPr>
          <w:p w14:paraId="5F31359B" w14:textId="7F083249" w:rsidR="00346AE0" w:rsidRPr="00D11467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992">
              <w:rPr>
                <w:rFonts w:ascii="Times New Roman" w:hAnsi="Times New Roman" w:cs="Times New Roman"/>
                <w:sz w:val="18"/>
                <w:szCs w:val="18"/>
              </w:rPr>
              <w:t>NCT04163094</w:t>
            </w:r>
          </w:p>
        </w:tc>
        <w:tc>
          <w:tcPr>
            <w:tcW w:w="1134" w:type="dxa"/>
          </w:tcPr>
          <w:p w14:paraId="7DE26255" w14:textId="787E2309" w:rsidR="00346AE0" w:rsidRPr="00D11467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992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</w:p>
        </w:tc>
        <w:tc>
          <w:tcPr>
            <w:tcW w:w="992" w:type="dxa"/>
          </w:tcPr>
          <w:p w14:paraId="70E34DB6" w14:textId="1A130EAD" w:rsidR="00346AE0" w:rsidRPr="00D11467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992">
              <w:rPr>
                <w:rFonts w:ascii="Times New Roman" w:hAnsi="Times New Roman" w:cs="Times New Roman"/>
                <w:sz w:val="18"/>
                <w:szCs w:val="18"/>
              </w:rPr>
              <w:t>Ovarian Cancer</w:t>
            </w:r>
          </w:p>
        </w:tc>
        <w:tc>
          <w:tcPr>
            <w:tcW w:w="709" w:type="dxa"/>
          </w:tcPr>
          <w:p w14:paraId="5B29429D" w14:textId="6826C6CE" w:rsidR="00346AE0" w:rsidRPr="008B5475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701" w:type="dxa"/>
          </w:tcPr>
          <w:p w14:paraId="58ED78D8" w14:textId="32A5C360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135" w:type="dxa"/>
          </w:tcPr>
          <w:p w14:paraId="2941E151" w14:textId="1C44FAFD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F6DBB03" w14:textId="1D5D8FD5" w:rsidR="00346AE0" w:rsidRPr="008B5475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liposome</w:t>
            </w:r>
          </w:p>
        </w:tc>
        <w:tc>
          <w:tcPr>
            <w:tcW w:w="2126" w:type="dxa"/>
          </w:tcPr>
          <w:p w14:paraId="0FAC5316" w14:textId="2963A2A4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992">
              <w:rPr>
                <w:rFonts w:ascii="Times New Roman" w:hAnsi="Times New Roman" w:cs="Times New Roman"/>
                <w:sz w:val="18"/>
                <w:szCs w:val="18"/>
              </w:rPr>
              <w:t>neo-adjuvant chemotherapy</w:t>
            </w:r>
          </w:p>
        </w:tc>
      </w:tr>
      <w:tr w:rsidR="00346AE0" w14:paraId="50E14A81" w14:textId="77777777" w:rsidTr="00E934E8">
        <w:trPr>
          <w:trHeight w:val="521"/>
        </w:trPr>
        <w:tc>
          <w:tcPr>
            <w:tcW w:w="2253" w:type="dxa"/>
          </w:tcPr>
          <w:p w14:paraId="6CF886D7" w14:textId="77777777" w:rsidR="00346AE0" w:rsidRPr="00226992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1467">
              <w:rPr>
                <w:rFonts w:ascii="Times New Roman" w:hAnsi="Times New Roman" w:cs="Times New Roman"/>
                <w:sz w:val="18"/>
                <w:szCs w:val="18"/>
              </w:rPr>
              <w:t>NCT00834002</w:t>
            </w:r>
          </w:p>
        </w:tc>
        <w:tc>
          <w:tcPr>
            <w:tcW w:w="1134" w:type="dxa"/>
          </w:tcPr>
          <w:p w14:paraId="1559C963" w14:textId="77777777" w:rsidR="00346AE0" w:rsidRPr="00226992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146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992" w:type="dxa"/>
          </w:tcPr>
          <w:p w14:paraId="308FA85E" w14:textId="77777777" w:rsidR="00346AE0" w:rsidRPr="00226992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1467">
              <w:rPr>
                <w:rFonts w:ascii="Times New Roman" w:hAnsi="Times New Roman" w:cs="Times New Roman"/>
                <w:sz w:val="18"/>
                <w:szCs w:val="18"/>
              </w:rPr>
              <w:t>AML</w:t>
            </w:r>
          </w:p>
        </w:tc>
        <w:tc>
          <w:tcPr>
            <w:tcW w:w="709" w:type="dxa"/>
          </w:tcPr>
          <w:p w14:paraId="123AE9FB" w14:textId="77777777" w:rsidR="00346AE0" w:rsidRPr="008B5475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701" w:type="dxa"/>
          </w:tcPr>
          <w:p w14:paraId="792EEEC3" w14:textId="77777777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: WT1</w:t>
            </w:r>
          </w:p>
        </w:tc>
        <w:tc>
          <w:tcPr>
            <w:tcW w:w="1135" w:type="dxa"/>
          </w:tcPr>
          <w:p w14:paraId="188AB1F8" w14:textId="77777777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BDA25C7" w14:textId="77777777" w:rsidR="00346AE0" w:rsidRPr="008B5475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based</w:t>
            </w:r>
          </w:p>
        </w:tc>
        <w:tc>
          <w:tcPr>
            <w:tcW w:w="2126" w:type="dxa"/>
          </w:tcPr>
          <w:p w14:paraId="1AE7FCFE" w14:textId="77777777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46AE0" w14:paraId="030C0120" w14:textId="77777777" w:rsidTr="00E934E8">
        <w:trPr>
          <w:trHeight w:val="521"/>
        </w:trPr>
        <w:tc>
          <w:tcPr>
            <w:tcW w:w="2253" w:type="dxa"/>
          </w:tcPr>
          <w:p w14:paraId="6DF41379" w14:textId="77777777" w:rsidR="00346AE0" w:rsidRPr="00D11467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56FA">
              <w:rPr>
                <w:rFonts w:ascii="Times New Roman" w:hAnsi="Times New Roman" w:cs="Times New Roman"/>
                <w:sz w:val="18"/>
                <w:szCs w:val="18"/>
              </w:rPr>
              <w:t>NCT00510133</w:t>
            </w:r>
          </w:p>
        </w:tc>
        <w:tc>
          <w:tcPr>
            <w:tcW w:w="1134" w:type="dxa"/>
          </w:tcPr>
          <w:p w14:paraId="479BF647" w14:textId="77777777" w:rsidR="00346AE0" w:rsidRPr="00D11467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146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992" w:type="dxa"/>
          </w:tcPr>
          <w:p w14:paraId="4543DC3B" w14:textId="77777777" w:rsidR="00346AE0" w:rsidRPr="00D11467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1467">
              <w:rPr>
                <w:rFonts w:ascii="Times New Roman" w:hAnsi="Times New Roman" w:cs="Times New Roman"/>
                <w:sz w:val="18"/>
                <w:szCs w:val="18"/>
              </w:rPr>
              <w:t>AML</w:t>
            </w:r>
          </w:p>
        </w:tc>
        <w:tc>
          <w:tcPr>
            <w:tcW w:w="709" w:type="dxa"/>
          </w:tcPr>
          <w:p w14:paraId="5764A67D" w14:textId="77777777" w:rsidR="00346AE0" w:rsidRPr="008B5475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22699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701" w:type="dxa"/>
          </w:tcPr>
          <w:p w14:paraId="4B53E832" w14:textId="77777777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A: </w:t>
            </w:r>
          </w:p>
          <w:p w14:paraId="6CFF9762" w14:textId="77777777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56FA">
              <w:rPr>
                <w:rFonts w:ascii="Times New Roman" w:hAnsi="Times New Roman" w:cs="Times New Roman"/>
                <w:sz w:val="18"/>
                <w:szCs w:val="18"/>
              </w:rPr>
              <w:t>hTE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E56FA">
              <w:rPr>
                <w:rFonts w:ascii="Times New Roman" w:hAnsi="Times New Roman" w:cs="Times New Roman"/>
                <w:sz w:val="18"/>
                <w:szCs w:val="18"/>
              </w:rPr>
              <w:t>LAMP</w:t>
            </w:r>
          </w:p>
        </w:tc>
        <w:tc>
          <w:tcPr>
            <w:tcW w:w="1135" w:type="dxa"/>
          </w:tcPr>
          <w:p w14:paraId="245F86E9" w14:textId="77777777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FC7594E" w14:textId="77777777" w:rsidR="00346AE0" w:rsidRPr="008B5475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based</w:t>
            </w:r>
          </w:p>
        </w:tc>
        <w:tc>
          <w:tcPr>
            <w:tcW w:w="2126" w:type="dxa"/>
          </w:tcPr>
          <w:p w14:paraId="1DB9FC2D" w14:textId="77777777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46AE0" w14:paraId="1A5BCC37" w14:textId="77777777" w:rsidTr="00E934E8">
        <w:trPr>
          <w:trHeight w:val="521"/>
        </w:trPr>
        <w:tc>
          <w:tcPr>
            <w:tcW w:w="2253" w:type="dxa"/>
          </w:tcPr>
          <w:p w14:paraId="7E93D3A1" w14:textId="77777777" w:rsidR="00346AE0" w:rsidRPr="005E56FA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6765">
              <w:rPr>
                <w:rFonts w:ascii="Times New Roman" w:hAnsi="Times New Roman" w:cs="Times New Roman"/>
                <w:sz w:val="18"/>
                <w:szCs w:val="18"/>
              </w:rPr>
              <w:t>NCT00514189</w:t>
            </w:r>
          </w:p>
        </w:tc>
        <w:tc>
          <w:tcPr>
            <w:tcW w:w="1134" w:type="dxa"/>
          </w:tcPr>
          <w:p w14:paraId="082AD1BD" w14:textId="77777777" w:rsidR="00346AE0" w:rsidRPr="00D11467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6765">
              <w:rPr>
                <w:rFonts w:ascii="Times New Roman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992" w:type="dxa"/>
          </w:tcPr>
          <w:p w14:paraId="6DBCE8A5" w14:textId="77777777" w:rsidR="00346AE0" w:rsidRPr="00D11467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1467">
              <w:rPr>
                <w:rFonts w:ascii="Times New Roman" w:hAnsi="Times New Roman" w:cs="Times New Roman"/>
                <w:sz w:val="18"/>
                <w:szCs w:val="18"/>
              </w:rPr>
              <w:t>AML</w:t>
            </w:r>
          </w:p>
        </w:tc>
        <w:tc>
          <w:tcPr>
            <w:tcW w:w="709" w:type="dxa"/>
          </w:tcPr>
          <w:p w14:paraId="0335E97F" w14:textId="77777777" w:rsidR="00346AE0" w:rsidRPr="008B5475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701" w:type="dxa"/>
          </w:tcPr>
          <w:p w14:paraId="464B61D0" w14:textId="77777777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6765">
              <w:rPr>
                <w:rFonts w:ascii="Times New Roman" w:hAnsi="Times New Roman" w:cs="Times New Roman"/>
                <w:sz w:val="18"/>
                <w:szCs w:val="18"/>
              </w:rPr>
              <w:t>AM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ysate</w:t>
            </w:r>
            <w:r w:rsidRPr="00176765">
              <w:rPr>
                <w:rFonts w:ascii="Times New Roman" w:hAnsi="Times New Roman" w:cs="Times New Roman"/>
                <w:sz w:val="18"/>
                <w:szCs w:val="18"/>
              </w:rPr>
              <w:t xml:space="preserve"> plus mRN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o exact details)</w:t>
            </w:r>
          </w:p>
        </w:tc>
        <w:tc>
          <w:tcPr>
            <w:tcW w:w="1135" w:type="dxa"/>
          </w:tcPr>
          <w:p w14:paraId="54F436A4" w14:textId="77777777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7E10666" w14:textId="77777777" w:rsidR="00346AE0" w:rsidRPr="008B5475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based</w:t>
            </w:r>
          </w:p>
        </w:tc>
        <w:tc>
          <w:tcPr>
            <w:tcW w:w="2126" w:type="dxa"/>
          </w:tcPr>
          <w:p w14:paraId="4EBF4235" w14:textId="77777777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46AE0" w14:paraId="7DD90E42" w14:textId="77777777" w:rsidTr="00E934E8">
        <w:trPr>
          <w:trHeight w:val="521"/>
        </w:trPr>
        <w:tc>
          <w:tcPr>
            <w:tcW w:w="2253" w:type="dxa"/>
          </w:tcPr>
          <w:p w14:paraId="4EB60F1B" w14:textId="77777777" w:rsidR="00346AE0" w:rsidRPr="00176765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2841">
              <w:rPr>
                <w:rFonts w:ascii="Times New Roman" w:hAnsi="Times New Roman" w:cs="Times New Roman"/>
                <w:sz w:val="18"/>
                <w:szCs w:val="18"/>
              </w:rPr>
              <w:t>NCT03083054</w:t>
            </w:r>
          </w:p>
        </w:tc>
        <w:tc>
          <w:tcPr>
            <w:tcW w:w="1134" w:type="dxa"/>
          </w:tcPr>
          <w:p w14:paraId="396E5055" w14:textId="77777777" w:rsidR="00346AE0" w:rsidRPr="00176765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992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</w:p>
        </w:tc>
        <w:tc>
          <w:tcPr>
            <w:tcW w:w="992" w:type="dxa"/>
          </w:tcPr>
          <w:p w14:paraId="580C9855" w14:textId="77777777" w:rsidR="00346AE0" w:rsidRPr="00D11467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1467">
              <w:rPr>
                <w:rFonts w:ascii="Times New Roman" w:hAnsi="Times New Roman" w:cs="Times New Roman"/>
                <w:sz w:val="18"/>
                <w:szCs w:val="18"/>
              </w:rPr>
              <w:t>AML</w:t>
            </w:r>
          </w:p>
        </w:tc>
        <w:tc>
          <w:tcPr>
            <w:tcW w:w="709" w:type="dxa"/>
          </w:tcPr>
          <w:p w14:paraId="763CCB58" w14:textId="77777777" w:rsidR="00346AE0" w:rsidRPr="008B5475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22699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701" w:type="dxa"/>
          </w:tcPr>
          <w:p w14:paraId="1551E057" w14:textId="77777777" w:rsidR="00346AE0" w:rsidRPr="00176765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: WT1</w:t>
            </w:r>
          </w:p>
        </w:tc>
        <w:tc>
          <w:tcPr>
            <w:tcW w:w="1135" w:type="dxa"/>
          </w:tcPr>
          <w:p w14:paraId="01181658" w14:textId="77777777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41DCBF1" w14:textId="77777777" w:rsidR="00346AE0" w:rsidRPr="008B5475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B5475">
              <w:rPr>
                <w:rFonts w:ascii="Times New Roman" w:hAnsi="Times New Roman" w:cs="Times New Roman"/>
                <w:sz w:val="18"/>
                <w:szCs w:val="18"/>
              </w:rPr>
              <w:t>-based</w:t>
            </w:r>
          </w:p>
        </w:tc>
        <w:tc>
          <w:tcPr>
            <w:tcW w:w="2126" w:type="dxa"/>
          </w:tcPr>
          <w:p w14:paraId="5625A934" w14:textId="77777777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46AE0" w14:paraId="0D0C5438" w14:textId="77777777" w:rsidTr="00E934E8">
        <w:trPr>
          <w:trHeight w:val="521"/>
        </w:trPr>
        <w:tc>
          <w:tcPr>
            <w:tcW w:w="2253" w:type="dxa"/>
          </w:tcPr>
          <w:p w14:paraId="0B0504BF" w14:textId="77777777" w:rsidR="00346AE0" w:rsidRPr="00D72841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7F0">
              <w:rPr>
                <w:rFonts w:ascii="Times New Roman" w:hAnsi="Times New Roman" w:cs="Times New Roman"/>
                <w:sz w:val="18"/>
                <w:szCs w:val="18"/>
              </w:rPr>
              <w:t>EudraCT: 2010-018770-20</w:t>
            </w:r>
          </w:p>
        </w:tc>
        <w:tc>
          <w:tcPr>
            <w:tcW w:w="1134" w:type="dxa"/>
          </w:tcPr>
          <w:p w14:paraId="5A93D626" w14:textId="77777777" w:rsidR="00346AE0" w:rsidRPr="00226992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E11">
              <w:rPr>
                <w:rFonts w:ascii="Times New Roman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992" w:type="dxa"/>
          </w:tcPr>
          <w:p w14:paraId="748B4392" w14:textId="77777777" w:rsidR="00346AE0" w:rsidRPr="00D11467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4744D">
              <w:rPr>
                <w:rFonts w:ascii="Times New Roman" w:hAnsi="Times New Roman" w:cs="Times New Roman"/>
                <w:sz w:val="18"/>
                <w:szCs w:val="18"/>
              </w:rPr>
              <w:t>rostate cancer</w:t>
            </w:r>
          </w:p>
        </w:tc>
        <w:tc>
          <w:tcPr>
            <w:tcW w:w="709" w:type="dxa"/>
          </w:tcPr>
          <w:p w14:paraId="1DAC3B17" w14:textId="77777777" w:rsidR="00346AE0" w:rsidRPr="008B5475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E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II</w:t>
            </w:r>
          </w:p>
        </w:tc>
        <w:tc>
          <w:tcPr>
            <w:tcW w:w="1701" w:type="dxa"/>
          </w:tcPr>
          <w:p w14:paraId="7363AF5A" w14:textId="77777777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A: </w:t>
            </w:r>
            <w:r w:rsidRPr="00B06E11">
              <w:rPr>
                <w:rFonts w:ascii="Times New Roman" w:hAnsi="Times New Roman" w:cs="Times New Roman"/>
                <w:sz w:val="18"/>
                <w:szCs w:val="18"/>
              </w:rPr>
              <w:t>hTE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06E11">
              <w:rPr>
                <w:rFonts w:ascii="Times New Roman" w:hAnsi="Times New Roman" w:cs="Times New Roman"/>
                <w:sz w:val="18"/>
                <w:szCs w:val="18"/>
              </w:rPr>
              <w:t>surviving</w:t>
            </w:r>
          </w:p>
        </w:tc>
        <w:tc>
          <w:tcPr>
            <w:tcW w:w="1135" w:type="dxa"/>
          </w:tcPr>
          <w:p w14:paraId="524B1345" w14:textId="77777777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52F1669" w14:textId="77777777" w:rsidR="00346AE0" w:rsidRPr="008B5475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s-based</w:t>
            </w:r>
          </w:p>
        </w:tc>
        <w:tc>
          <w:tcPr>
            <w:tcW w:w="2126" w:type="dxa"/>
          </w:tcPr>
          <w:p w14:paraId="1A7B738B" w14:textId="77777777" w:rsidR="00346AE0" w:rsidRDefault="00346AE0" w:rsidP="0034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2D07AF14" w14:textId="77777777" w:rsidR="00346AE0" w:rsidRPr="00297DE5" w:rsidRDefault="00346AE0" w:rsidP="00346AE0">
      <w:pPr>
        <w:rPr>
          <w:rFonts w:ascii="Times New Roman" w:hAnsi="Times New Roman" w:cs="Times New Roman"/>
          <w:sz w:val="18"/>
          <w:szCs w:val="18"/>
        </w:rPr>
      </w:pPr>
      <w:r w:rsidRPr="00297DE5">
        <w:rPr>
          <w:rFonts w:ascii="Times New Roman" w:hAnsi="Times New Roman" w:cs="Times New Roman"/>
          <w:sz w:val="18"/>
          <w:szCs w:val="18"/>
        </w:rPr>
        <w:t xml:space="preserve">TAA: tumor-associated antigen; TSA: tumor specific antigen; LNP: 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297DE5">
        <w:rPr>
          <w:rFonts w:ascii="Times New Roman" w:hAnsi="Times New Roman" w:cs="Times New Roman"/>
          <w:sz w:val="18"/>
          <w:szCs w:val="18"/>
        </w:rPr>
        <w:t xml:space="preserve">iposome nanoparticles. VRP: virus-like replicon particles; </w:t>
      </w:r>
      <w:r w:rsidRPr="00E919C4">
        <w:rPr>
          <w:rFonts w:ascii="Times New Roman" w:hAnsi="Times New Roman" w:cs="Times New Roman"/>
          <w:sz w:val="18"/>
          <w:szCs w:val="18"/>
        </w:rPr>
        <w:t>NSCLC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19095D">
        <w:rPr>
          <w:rFonts w:ascii="Times New Roman" w:hAnsi="Times New Roman" w:cs="Times New Roman"/>
          <w:sz w:val="18"/>
          <w:szCs w:val="18"/>
        </w:rPr>
        <w:t>non-small cell lung cancer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97DE5">
        <w:rPr>
          <w:rFonts w:ascii="Times New Roman" w:hAnsi="Times New Roman" w:cs="Times New Roman"/>
          <w:sz w:val="18"/>
          <w:szCs w:val="18"/>
        </w:rPr>
        <w:t>TNBC</w:t>
      </w:r>
      <w:r>
        <w:rPr>
          <w:rFonts w:ascii="Times New Roman" w:hAnsi="Times New Roman" w:cs="Times New Roman"/>
          <w:sz w:val="18"/>
          <w:szCs w:val="18"/>
        </w:rPr>
        <w:t>: t</w:t>
      </w:r>
      <w:r w:rsidRPr="00297DE5">
        <w:rPr>
          <w:rFonts w:ascii="Times New Roman" w:hAnsi="Times New Roman" w:cs="Times New Roman"/>
          <w:sz w:val="18"/>
          <w:szCs w:val="18"/>
        </w:rPr>
        <w:t>riple-negative breast cancer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D11467">
        <w:rPr>
          <w:rFonts w:ascii="Times New Roman" w:hAnsi="Times New Roman" w:cs="Times New Roman"/>
          <w:sz w:val="18"/>
          <w:szCs w:val="18"/>
        </w:rPr>
        <w:t>AML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19095D">
        <w:rPr>
          <w:rFonts w:ascii="Times New Roman" w:hAnsi="Times New Roman" w:cs="Times New Roman"/>
          <w:sz w:val="18"/>
          <w:szCs w:val="18"/>
        </w:rPr>
        <w:t>acute myeloid leukemia</w:t>
      </w:r>
    </w:p>
    <w:p w14:paraId="1AD457BA" w14:textId="77777777" w:rsidR="00346AE0" w:rsidRDefault="00346AE0" w:rsidP="00346AE0"/>
    <w:p w14:paraId="1C4C8837" w14:textId="3B28B878" w:rsidR="001801A3" w:rsidRPr="00E934E8" w:rsidRDefault="00EA5B78" w:rsidP="00E934E8">
      <w:pPr>
        <w:rPr>
          <w:rFonts w:ascii="Times New Roman" w:hAnsi="Times New Roman" w:cs="Times New Roman"/>
          <w:sz w:val="24"/>
          <w:szCs w:val="24"/>
        </w:rPr>
      </w:pPr>
      <w:r w:rsidRPr="00E934E8">
        <w:rPr>
          <w:rFonts w:ascii="Times New Roman" w:eastAsia="等线" w:hAnsi="Times New Roman" w:cs="Times New Roman"/>
          <w:noProof/>
          <w:sz w:val="24"/>
          <w:szCs w:val="24"/>
        </w:rPr>
        <w:fldChar w:fldCharType="begin"/>
      </w:r>
      <w:r w:rsidRPr="00E934E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934E8">
        <w:rPr>
          <w:rFonts w:ascii="Times New Roman" w:eastAsia="等线" w:hAnsi="Times New Roman" w:cs="Times New Roman"/>
          <w:noProof/>
          <w:sz w:val="24"/>
          <w:szCs w:val="24"/>
        </w:rPr>
        <w:fldChar w:fldCharType="separate"/>
      </w:r>
      <w:r w:rsidRPr="00E934E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801A3" w:rsidRPr="00E934E8" w:rsidSect="007B2075">
      <w:pgSz w:w="11906" w:h="16838"/>
      <w:pgMar w:top="1276" w:right="1800" w:bottom="156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769FA" w14:textId="77777777" w:rsidR="00241260" w:rsidRDefault="00241260" w:rsidP="00753E95">
      <w:r>
        <w:separator/>
      </w:r>
    </w:p>
  </w:endnote>
  <w:endnote w:type="continuationSeparator" w:id="0">
    <w:p w14:paraId="40FF80D2" w14:textId="77777777" w:rsidR="00241260" w:rsidRDefault="00241260" w:rsidP="00753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E4019" w14:textId="77777777" w:rsidR="00241260" w:rsidRDefault="00241260" w:rsidP="00753E95">
      <w:r>
        <w:separator/>
      </w:r>
    </w:p>
  </w:footnote>
  <w:footnote w:type="continuationSeparator" w:id="0">
    <w:p w14:paraId="0EE844E5" w14:textId="77777777" w:rsidR="00241260" w:rsidRDefault="00241260" w:rsidP="00753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0za5zfc0rdxkefrenps95ktxfrrsrxrvtw&quot;&gt;mRNA疫苗综述&lt;record-ids&gt;&lt;item&gt;62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233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/record-ids&gt;&lt;/item&gt;&lt;/Libraries&gt;"/>
  </w:docVars>
  <w:rsids>
    <w:rsidRoot w:val="00EA5B78"/>
    <w:rsid w:val="00011F81"/>
    <w:rsid w:val="00081CB8"/>
    <w:rsid w:val="000F0ADD"/>
    <w:rsid w:val="001411E0"/>
    <w:rsid w:val="0024003D"/>
    <w:rsid w:val="00241260"/>
    <w:rsid w:val="00346AE0"/>
    <w:rsid w:val="00397BE6"/>
    <w:rsid w:val="005001C4"/>
    <w:rsid w:val="00682176"/>
    <w:rsid w:val="006868CF"/>
    <w:rsid w:val="00753E95"/>
    <w:rsid w:val="007B2075"/>
    <w:rsid w:val="008624DE"/>
    <w:rsid w:val="008A0FED"/>
    <w:rsid w:val="009E1E61"/>
    <w:rsid w:val="00D35AC0"/>
    <w:rsid w:val="00D943F8"/>
    <w:rsid w:val="00DD5ABB"/>
    <w:rsid w:val="00E934E8"/>
    <w:rsid w:val="00EA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B8D8BB"/>
  <w15:chartTrackingRefBased/>
  <w15:docId w15:val="{E3932385-933C-4E78-B6DA-8395BA2F0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B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5B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A5B7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A5B7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A5B7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A5B78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753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3E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3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3E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元</dc:creator>
  <cp:keywords/>
  <dc:description/>
  <cp:lastModifiedBy>袁 元</cp:lastModifiedBy>
  <cp:revision>8</cp:revision>
  <dcterms:created xsi:type="dcterms:W3CDTF">2022-10-19T12:18:00Z</dcterms:created>
  <dcterms:modified xsi:type="dcterms:W3CDTF">2022-10-23T01:45:00Z</dcterms:modified>
</cp:coreProperties>
</file>